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1800" w:leader="none"/>
        </w:tabs>
        <w:rPr/>
      </w:pPr>
      <w:r>
        <w:rPr>
          <w:b/>
        </w:rPr>
        <w:t>Additional file 2.</w:t>
      </w:r>
      <w:r>
        <w:rPr/>
        <w:t xml:space="preserve"> Classification of </w:t>
      </w:r>
      <w:r>
        <w:rPr>
          <w:i/>
        </w:rPr>
        <w:t>pfdhfr</w:t>
      </w:r>
      <w:r>
        <w:rPr/>
        <w:t>/</w:t>
      </w:r>
      <w:r>
        <w:rPr>
          <w:i/>
        </w:rPr>
        <w:t>pfdhps</w:t>
      </w:r>
      <w:r>
        <w:rPr/>
        <w:t xml:space="preserve"> haplotypes using the genotype classifications in Additional file 1.</w:t>
      </w:r>
    </w:p>
    <w:p>
      <w:pPr>
        <w:pStyle w:val="Normal"/>
        <w:tabs>
          <w:tab w:val="clear" w:pos="720"/>
          <w:tab w:val="left" w:pos="0" w:leader="none"/>
          <w:tab w:val="left" w:pos="1800" w:leader="none"/>
        </w:tabs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tbl>
      <w:tblPr>
        <w:tblW w:w="74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2436"/>
        <w:gridCol w:w="2583"/>
      </w:tblGrid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HFR genotyp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HPS genotyp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HFR/DHPS genotype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d-typ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d-typ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d-type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d-typ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ngl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ngle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ngl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d-typ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ngle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d-typ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uble (mixed or pure)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uble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uble (mixed or pure)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d-typ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uble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ngl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uble (mixed or pure)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iple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uble (mixed or pure)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ngl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iple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iple (mixed or pure)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d-typ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iple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iple (mixed or pure)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ingl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uadruple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uble (mixed or pure)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uble (mixed or pure)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uadruple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iple (mixed or pure)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uble (mixed or pure)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uintuple mixed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iple pur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uble pure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uintuple pure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2240" w:h="15840"/>
      <w:pgMar w:left="1890" w:right="720" w:gutter="0" w:header="720" w:top="776" w:footer="720" w:bottom="776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3</w:t>
    </w:r>
  </w:p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3</w:t>
    </w:r>
  </w:p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17:42:00Z</dcterms:created>
  <dc:creator>Maroya Spalding Walters</dc:creator>
  <dc:description/>
  <cp:keywords/>
  <dc:language>en-US</dc:language>
  <cp:lastModifiedBy>Maroya Spalding Walters</cp:lastModifiedBy>
  <dcterms:modified xsi:type="dcterms:W3CDTF">2010-11-23T17:57:00Z</dcterms:modified>
  <cp:revision>2</cp:revision>
  <dc:subject/>
  <dc:title/>
</cp:coreProperties>
</file>